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E2F" w:rsidRPr="001E401B" w:rsidRDefault="00DE3E2F" w:rsidP="00DE3E2F">
      <w:pPr>
        <w:rPr>
          <w:rFonts w:ascii="Times New Roman" w:hAnsi="Times New Roman" w:cs="Times New Roman"/>
          <w:b/>
          <w:sz w:val="24"/>
          <w:szCs w:val="24"/>
        </w:rPr>
      </w:pPr>
      <w:r w:rsidRPr="001E401B">
        <w:rPr>
          <w:rFonts w:ascii="Times New Roman" w:hAnsi="Times New Roman" w:cs="Times New Roman"/>
          <w:b/>
          <w:sz w:val="24"/>
          <w:szCs w:val="24"/>
        </w:rPr>
        <w:t>S3 Appendix - Model comparison of the latent class analysis</w:t>
      </w:r>
    </w:p>
    <w:p w:rsidR="00DE3E2F" w:rsidRDefault="00DE3E2F" w:rsidP="00DE3E2F">
      <w:pPr>
        <w:rPr>
          <w:rFonts w:ascii="Times New Roman" w:hAnsi="Times New Roman" w:cs="Times New Roman"/>
          <w:sz w:val="24"/>
          <w:szCs w:val="24"/>
        </w:rPr>
      </w:pPr>
    </w:p>
    <w:p w:rsidR="00DE3E2F" w:rsidRPr="00DE3E2F" w:rsidRDefault="00DE3E2F" w:rsidP="00DE3E2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 </w:t>
      </w:r>
      <w:r w:rsidRPr="00DE3E2F">
        <w:rPr>
          <w:rFonts w:ascii="Times New Roman" w:hAnsi="Times New Roman" w:cs="Times New Roman"/>
          <w:b/>
          <w:sz w:val="24"/>
          <w:szCs w:val="24"/>
        </w:rPr>
        <w:t>–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3E2F">
        <w:rPr>
          <w:rFonts w:ascii="Times New Roman" w:hAnsi="Times New Roman" w:cs="Times New Roman"/>
          <w:b/>
          <w:sz w:val="24"/>
          <w:szCs w:val="24"/>
        </w:rPr>
        <w:t xml:space="preserve">Model comparison of the latent class analysis </w:t>
      </w:r>
    </w:p>
    <w:tbl>
      <w:tblPr>
        <w:tblW w:w="8686" w:type="dxa"/>
        <w:tblLook w:val="04A0" w:firstRow="1" w:lastRow="0" w:firstColumn="1" w:lastColumn="0" w:noHBand="0" w:noVBand="1"/>
      </w:tblPr>
      <w:tblGrid>
        <w:gridCol w:w="883"/>
        <w:gridCol w:w="960"/>
        <w:gridCol w:w="960"/>
        <w:gridCol w:w="1120"/>
        <w:gridCol w:w="893"/>
        <w:gridCol w:w="990"/>
        <w:gridCol w:w="2880"/>
      </w:tblGrid>
      <w:tr w:rsidR="00DE3E2F" w:rsidRPr="00C04EB1" w:rsidTr="00DE3E2F">
        <w:trPr>
          <w:trHeight w:val="900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E3E2F" w:rsidRPr="00C04EB1" w:rsidRDefault="00DE3E2F" w:rsidP="002A0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. of class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E3E2F" w:rsidRPr="00C04EB1" w:rsidRDefault="00DE3E2F" w:rsidP="002A0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E3E2F" w:rsidRPr="00C04EB1" w:rsidRDefault="00DE3E2F" w:rsidP="002A0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3E2F" w:rsidRPr="00C04EB1" w:rsidRDefault="00DE3E2F" w:rsidP="002A0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LMR - LRT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E3E2F" w:rsidRPr="00C04EB1" w:rsidRDefault="00DE3E2F" w:rsidP="002A0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R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E3E2F" w:rsidRPr="00C04EB1" w:rsidRDefault="00DE3E2F" w:rsidP="002A0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tropy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E3E2F" w:rsidRPr="00C04EB1" w:rsidRDefault="00DE3E2F" w:rsidP="002A0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mple Proportion (%) per Class Based on Most Likely Class Membership</w:t>
            </w:r>
          </w:p>
        </w:tc>
      </w:tr>
      <w:tr w:rsidR="005802B2" w:rsidRPr="00C04EB1" w:rsidTr="005802B2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C04EB1" w:rsidRDefault="005802B2" w:rsidP="00580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14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144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.00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00</w:t>
            </w:r>
          </w:p>
        </w:tc>
      </w:tr>
      <w:tr w:rsidR="005802B2" w:rsidRPr="00C04EB1" w:rsidTr="005802B2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C04EB1" w:rsidRDefault="005802B2" w:rsidP="00580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13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131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0.6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59/41</w:t>
            </w:r>
          </w:p>
        </w:tc>
      </w:tr>
      <w:tr w:rsidR="005802B2" w:rsidRPr="00C04EB1" w:rsidTr="005802B2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C04EB1" w:rsidRDefault="005802B2" w:rsidP="00580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12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128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0.60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56/14/30</w:t>
            </w:r>
          </w:p>
        </w:tc>
      </w:tr>
      <w:tr w:rsidR="005802B2" w:rsidRPr="00C04EB1" w:rsidTr="005802B2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C04EB1" w:rsidRDefault="005802B2" w:rsidP="00580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C04E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04E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12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126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0.52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4/17/41/28</w:t>
            </w:r>
          </w:p>
        </w:tc>
      </w:tr>
      <w:tr w:rsidR="005802B2" w:rsidRPr="00C04EB1" w:rsidTr="005802B2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C04EB1" w:rsidRDefault="005802B2" w:rsidP="00580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C04E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12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126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0.55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4/18/38/24/16</w:t>
            </w:r>
          </w:p>
        </w:tc>
      </w:tr>
      <w:tr w:rsidR="005802B2" w:rsidRPr="00C04EB1" w:rsidTr="005802B2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C04EB1" w:rsidRDefault="005802B2" w:rsidP="00580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6 </w:t>
            </w:r>
            <w:r w:rsidRPr="00C04E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12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125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0.62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39/18/5/13/18/7</w:t>
            </w:r>
          </w:p>
        </w:tc>
      </w:tr>
      <w:tr w:rsidR="005802B2" w:rsidRPr="00C04EB1" w:rsidTr="005802B2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5802B2" w:rsidRDefault="005802B2" w:rsidP="00580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802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7 </w:t>
            </w:r>
            <w:r w:rsidRPr="005802B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5802B2" w:rsidRDefault="005802B2" w:rsidP="005802B2">
            <w:pPr>
              <w:jc w:val="right"/>
              <w:rPr>
                <w:b/>
              </w:rPr>
            </w:pPr>
            <w:r w:rsidRPr="005802B2">
              <w:rPr>
                <w:b/>
              </w:rPr>
              <w:t>111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5802B2" w:rsidRDefault="005802B2" w:rsidP="005802B2">
            <w:pPr>
              <w:jc w:val="right"/>
              <w:rPr>
                <w:b/>
              </w:rPr>
            </w:pPr>
            <w:r w:rsidRPr="005802B2">
              <w:rPr>
                <w:b/>
              </w:rPr>
              <w:t>1125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5802B2" w:rsidRDefault="005802B2" w:rsidP="005802B2">
            <w:pPr>
              <w:jc w:val="right"/>
              <w:rPr>
                <w:b/>
              </w:rPr>
            </w:pPr>
            <w:r w:rsidRPr="005802B2">
              <w:rPr>
                <w:b/>
              </w:rPr>
              <w:t>0.0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5802B2" w:rsidRDefault="005802B2" w:rsidP="005802B2">
            <w:pPr>
              <w:jc w:val="right"/>
              <w:rPr>
                <w:b/>
              </w:rPr>
            </w:pPr>
            <w:r w:rsidRPr="005802B2">
              <w:rPr>
                <w:b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5802B2" w:rsidRDefault="005802B2" w:rsidP="005802B2">
            <w:pPr>
              <w:jc w:val="right"/>
              <w:rPr>
                <w:b/>
              </w:rPr>
            </w:pPr>
            <w:r w:rsidRPr="005802B2">
              <w:rPr>
                <w:b/>
              </w:rPr>
              <w:t>0.7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5802B2" w:rsidRDefault="005802B2" w:rsidP="005802B2">
            <w:pPr>
              <w:jc w:val="right"/>
              <w:rPr>
                <w:b/>
              </w:rPr>
            </w:pPr>
            <w:r w:rsidRPr="005802B2">
              <w:rPr>
                <w:b/>
              </w:rPr>
              <w:t>18/16/6/7/18/4/30</w:t>
            </w:r>
          </w:p>
        </w:tc>
      </w:tr>
      <w:tr w:rsidR="005802B2" w:rsidRPr="00C04EB1" w:rsidTr="005802B2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C04EB1" w:rsidRDefault="005802B2" w:rsidP="00580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8 </w:t>
            </w:r>
            <w:r w:rsidRPr="00C04E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11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125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0.0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0.69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8/31/7/7/5/3/14/15</w:t>
            </w:r>
          </w:p>
        </w:tc>
      </w:tr>
      <w:tr w:rsidR="005802B2" w:rsidRPr="00C04EB1" w:rsidTr="005802B2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C04EB1" w:rsidRDefault="005802B2" w:rsidP="00580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 </w:t>
            </w:r>
            <w:r w:rsidRPr="00C04E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11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125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0.0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0.66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8/22/15/5/7/9/4/11/19</w:t>
            </w:r>
          </w:p>
        </w:tc>
      </w:tr>
      <w:tr w:rsidR="005802B2" w:rsidRPr="00C04EB1" w:rsidTr="005802B2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802B2" w:rsidRPr="00C04EB1" w:rsidRDefault="005802B2" w:rsidP="005802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0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11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126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1.00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802B2" w:rsidRPr="001D75F2" w:rsidRDefault="005802B2" w:rsidP="005802B2">
            <w:pPr>
              <w:jc w:val="right"/>
            </w:pPr>
            <w:r w:rsidRPr="001D75F2">
              <w:t>0.66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802B2" w:rsidRDefault="005802B2" w:rsidP="005802B2">
            <w:pPr>
              <w:jc w:val="right"/>
            </w:pPr>
            <w:r w:rsidRPr="001D75F2">
              <w:t>7/5/24/11/19/6/16/1/7/3</w:t>
            </w:r>
          </w:p>
        </w:tc>
      </w:tr>
    </w:tbl>
    <w:p w:rsidR="00DE3E2F" w:rsidRPr="00C04EB1" w:rsidRDefault="00DE3E2F" w:rsidP="00DE3E2F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C04EB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IC = </w:t>
      </w:r>
      <w:proofErr w:type="spellStart"/>
      <w:r w:rsidRPr="00C04EB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kaike</w:t>
      </w:r>
      <w:proofErr w:type="spellEnd"/>
      <w:r w:rsidRPr="00C04EB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nformation criterion; BIC = Bayesian information criterion; VLMR - LRT = </w:t>
      </w:r>
      <w:proofErr w:type="spellStart"/>
      <w:r w:rsidRPr="00C04EB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Vuong</w:t>
      </w:r>
      <w:proofErr w:type="spellEnd"/>
      <w:r w:rsidRPr="00C04EB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-Lo-</w:t>
      </w:r>
      <w:proofErr w:type="spellStart"/>
      <w:r w:rsidRPr="00C04EB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endell</w:t>
      </w:r>
      <w:proofErr w:type="spellEnd"/>
      <w:r w:rsidRPr="00C04EB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-Rubin likelihood ratio test; BLRT = bootstrap likelihood ratio test</w:t>
      </w:r>
    </w:p>
    <w:p w:rsidR="00DE3E2F" w:rsidRPr="00C04EB1" w:rsidRDefault="00DE3E2F" w:rsidP="00DE3E2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04EB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C04EB1">
        <w:rPr>
          <w:rFonts w:ascii="Times New Roman" w:hAnsi="Times New Roman" w:cs="Times New Roman"/>
          <w:sz w:val="24"/>
          <w:szCs w:val="24"/>
        </w:rPr>
        <w:t xml:space="preserve"> Number of random starts increased to </w:t>
      </w:r>
      <w:r w:rsidR="005802B2">
        <w:rPr>
          <w:rFonts w:ascii="Times New Roman" w:hAnsi="Times New Roman" w:cs="Times New Roman"/>
          <w:sz w:val="24"/>
          <w:szCs w:val="24"/>
        </w:rPr>
        <w:t>800 with 8</w:t>
      </w:r>
      <w:r w:rsidRPr="00C04EB1">
        <w:rPr>
          <w:rFonts w:ascii="Times New Roman" w:hAnsi="Times New Roman" w:cs="Times New Roman"/>
          <w:sz w:val="24"/>
          <w:szCs w:val="24"/>
        </w:rPr>
        <w:t xml:space="preserve">0 optimization phases. </w:t>
      </w:r>
    </w:p>
    <w:p w:rsidR="005802B2" w:rsidRDefault="00DE3E2F" w:rsidP="00DE3E2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04EB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C04EB1">
        <w:rPr>
          <w:rFonts w:ascii="Times New Roman" w:hAnsi="Times New Roman" w:cs="Times New Roman"/>
          <w:sz w:val="24"/>
          <w:szCs w:val="24"/>
        </w:rPr>
        <w:t xml:space="preserve"> Number of random starts increased to </w:t>
      </w:r>
      <w:r w:rsidR="005802B2">
        <w:rPr>
          <w:rFonts w:ascii="Times New Roman" w:hAnsi="Times New Roman" w:cs="Times New Roman"/>
          <w:sz w:val="24"/>
          <w:szCs w:val="24"/>
        </w:rPr>
        <w:t>10000</w:t>
      </w:r>
      <w:r w:rsidRPr="00C04EB1">
        <w:rPr>
          <w:rFonts w:ascii="Times New Roman" w:hAnsi="Times New Roman" w:cs="Times New Roman"/>
          <w:sz w:val="24"/>
          <w:szCs w:val="24"/>
        </w:rPr>
        <w:t xml:space="preserve"> with 200</w:t>
      </w:r>
      <w:r w:rsidR="005802B2">
        <w:rPr>
          <w:rFonts w:ascii="Times New Roman" w:hAnsi="Times New Roman" w:cs="Times New Roman"/>
          <w:sz w:val="24"/>
          <w:szCs w:val="24"/>
        </w:rPr>
        <w:t>0</w:t>
      </w:r>
      <w:r w:rsidRPr="00C04EB1">
        <w:rPr>
          <w:rFonts w:ascii="Times New Roman" w:hAnsi="Times New Roman" w:cs="Times New Roman"/>
          <w:sz w:val="24"/>
          <w:szCs w:val="24"/>
        </w:rPr>
        <w:t xml:space="preserve"> optimization phases.</w:t>
      </w:r>
    </w:p>
    <w:p w:rsidR="005802B2" w:rsidRPr="00C04EB1" w:rsidRDefault="005802B2" w:rsidP="005802B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C04EB1">
        <w:rPr>
          <w:rFonts w:ascii="Times New Roman" w:hAnsi="Times New Roman" w:cs="Times New Roman"/>
          <w:sz w:val="24"/>
          <w:szCs w:val="24"/>
        </w:rPr>
        <w:t xml:space="preserve"> Number of random starts increased to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0000</w:t>
      </w:r>
      <w:r>
        <w:rPr>
          <w:rFonts w:ascii="Times New Roman" w:hAnsi="Times New Roman" w:cs="Times New Roman"/>
          <w:sz w:val="24"/>
          <w:szCs w:val="24"/>
        </w:rPr>
        <w:t xml:space="preserve"> with 4</w:t>
      </w:r>
      <w:r w:rsidRPr="00C04EB1">
        <w:rPr>
          <w:rFonts w:ascii="Times New Roman" w:hAnsi="Times New Roman" w:cs="Times New Roman"/>
          <w:sz w:val="24"/>
          <w:szCs w:val="24"/>
        </w:rPr>
        <w:t>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C04EB1">
        <w:rPr>
          <w:rFonts w:ascii="Times New Roman" w:hAnsi="Times New Roman" w:cs="Times New Roman"/>
          <w:sz w:val="24"/>
          <w:szCs w:val="24"/>
        </w:rPr>
        <w:t xml:space="preserve"> optimization phases. </w:t>
      </w:r>
    </w:p>
    <w:p w:rsidR="00DE3E2F" w:rsidRPr="00C04EB1" w:rsidRDefault="00DE3E2F" w:rsidP="00DE3E2F">
      <w:pPr>
        <w:rPr>
          <w:rFonts w:ascii="Times New Roman" w:hAnsi="Times New Roman" w:cs="Times New Roman"/>
          <w:sz w:val="24"/>
          <w:szCs w:val="24"/>
        </w:rPr>
      </w:pPr>
      <w:r w:rsidRPr="00C04EB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E3E2F" w:rsidRDefault="00DE3E2F" w:rsidP="00DE3E2F">
      <w:pPr>
        <w:rPr>
          <w:rFonts w:ascii="Times New Roman" w:hAnsi="Times New Roman" w:cs="Times New Roman"/>
          <w:sz w:val="24"/>
          <w:szCs w:val="24"/>
        </w:rPr>
      </w:pPr>
    </w:p>
    <w:p w:rsidR="00EC3D9D" w:rsidRDefault="00EC3D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E3E2F" w:rsidRDefault="00DE3E2F" w:rsidP="00EC3D9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E3E2F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DE3E2F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="00FD33CA">
        <w:rPr>
          <w:rFonts w:ascii="Times New Roman" w:hAnsi="Times New Roman" w:cs="Times New Roman"/>
          <w:b/>
          <w:sz w:val="24"/>
          <w:szCs w:val="24"/>
        </w:rPr>
        <w:t>BIC by number of latent classes</w:t>
      </w:r>
    </w:p>
    <w:p w:rsidR="004542C5" w:rsidRDefault="00EC3D9D">
      <w:r>
        <w:rPr>
          <w:noProof/>
          <w:lang w:eastAsia="en-GB"/>
        </w:rPr>
        <w:drawing>
          <wp:inline distT="0" distB="0" distL="0" distR="0" wp14:anchorId="7DCD74E2" wp14:editId="58F3F985">
            <wp:extent cx="5076825" cy="2714625"/>
            <wp:effectExtent l="0" t="0" r="9525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454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E2F"/>
    <w:rsid w:val="001E401B"/>
    <w:rsid w:val="004542C5"/>
    <w:rsid w:val="005802B2"/>
    <w:rsid w:val="00AD583C"/>
    <w:rsid w:val="00DE3E2F"/>
    <w:rsid w:val="00EC3D9D"/>
    <w:rsid w:val="00FD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4D01C"/>
  <w15:chartTrackingRefBased/>
  <w15:docId w15:val="{EE089E51-1A2D-4A70-9BA8-BDC220154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E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33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ONDEMAND\DATA\VolumeL\KantarDataAnalysis\CDA_Stata_data\LCA2\draft%20paper\Summary%20LC%20model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Model fit '!$A$2:$A$11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Model fit '!$C$2:$C$11</c:f>
              <c:numCache>
                <c:formatCode>0</c:formatCode>
                <c:ptCount val="10"/>
                <c:pt idx="0">
                  <c:v>114473.743</c:v>
                </c:pt>
                <c:pt idx="1">
                  <c:v>113192.24</c:v>
                </c:pt>
                <c:pt idx="2">
                  <c:v>112813.624</c:v>
                </c:pt>
                <c:pt idx="3">
                  <c:v>112655.689</c:v>
                </c:pt>
                <c:pt idx="4">
                  <c:v>112634.70600000001</c:v>
                </c:pt>
                <c:pt idx="5">
                  <c:v>112545.05</c:v>
                </c:pt>
                <c:pt idx="6">
                  <c:v>112534.588</c:v>
                </c:pt>
                <c:pt idx="7">
                  <c:v>112555.091</c:v>
                </c:pt>
                <c:pt idx="8">
                  <c:v>112580.30899999999</c:v>
                </c:pt>
                <c:pt idx="9">
                  <c:v>112652.528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A9F-4765-B1C5-30C168E709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2073208"/>
        <c:axId val="622074848"/>
      </c:scatterChart>
      <c:valAx>
        <c:axId val="622073208"/>
        <c:scaling>
          <c:orientation val="minMax"/>
          <c:max val="10"/>
          <c:min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class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2074848"/>
        <c:crosses val="autoZero"/>
        <c:crossBetween val="midCat"/>
        <c:majorUnit val="1"/>
      </c:valAx>
      <c:valAx>
        <c:axId val="62207484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BIC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20732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rger</dc:creator>
  <cp:keywords/>
  <dc:description/>
  <cp:lastModifiedBy>Nicolas Berger</cp:lastModifiedBy>
  <cp:revision>4</cp:revision>
  <dcterms:created xsi:type="dcterms:W3CDTF">2020-05-20T19:34:00Z</dcterms:created>
  <dcterms:modified xsi:type="dcterms:W3CDTF">2020-05-20T19:44:00Z</dcterms:modified>
</cp:coreProperties>
</file>